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280D3386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1010A7CF" w:rsidR="0089109A" w:rsidRPr="00F649EE" w:rsidRDefault="00AB3F60" w:rsidP="0089109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Undiagnosed Disease Network (UDN) </w:t>
      </w:r>
      <w:r w:rsidR="0089109A">
        <w:rPr>
          <w:rFonts w:ascii="Arial" w:hAnsi="Arial" w:cs="Arial"/>
          <w:b/>
          <w:sz w:val="28"/>
          <w:szCs w:val="28"/>
        </w:rPr>
        <w:t>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4283D059" w:rsidR="0089109A" w:rsidRDefault="0089109A" w:rsidP="0089109A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AB3F60">
        <w:rPr>
          <w:rFonts w:ascii="Arial" w:hAnsi="Arial" w:cs="Arial"/>
          <w:sz w:val="20"/>
        </w:rPr>
        <w:t>Undiagnosed Disease Network</w:t>
      </w:r>
      <w:r>
        <w:rPr>
          <w:rFonts w:ascii="Arial" w:hAnsi="Arial" w:cs="Arial"/>
          <w:sz w:val="20"/>
        </w:rPr>
        <w:t>:</w:t>
      </w:r>
    </w:p>
    <w:p w14:paraId="36B645E8" w14:textId="24F63F24" w:rsidR="0089109A" w:rsidRDefault="0089109A" w:rsidP="0089109A">
      <w:pPr>
        <w:rPr>
          <w:rFonts w:ascii="Arial" w:hAnsi="Arial" w:cs="Arial"/>
          <w:sz w:val="20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260"/>
        <w:gridCol w:w="1890"/>
        <w:gridCol w:w="4140"/>
      </w:tblGrid>
      <w:tr w:rsidR="00AB3F60" w:rsidRPr="00AB3F60" w14:paraId="6241B89F" w14:textId="77777777" w:rsidTr="00AB3F60">
        <w:trPr>
          <w:trHeight w:val="320"/>
        </w:trPr>
        <w:tc>
          <w:tcPr>
            <w:tcW w:w="1345" w:type="dxa"/>
            <w:shd w:val="clear" w:color="000000" w:fill="1F497D"/>
            <w:noWrap/>
            <w:vAlign w:val="center"/>
            <w:hideMark/>
          </w:tcPr>
          <w:p w14:paraId="755B8080" w14:textId="77777777" w:rsidR="00AB3F60" w:rsidRPr="00AB3F60" w:rsidRDefault="00AB3F60" w:rsidP="00AB3F60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AB3F60">
              <w:rPr>
                <w:b/>
                <w:bCs/>
                <w:color w:val="FFFFFF"/>
                <w:sz w:val="22"/>
                <w:szCs w:val="22"/>
              </w:rPr>
              <w:t>First</w:t>
            </w:r>
          </w:p>
        </w:tc>
        <w:tc>
          <w:tcPr>
            <w:tcW w:w="1260" w:type="dxa"/>
            <w:shd w:val="clear" w:color="000000" w:fill="1F497D"/>
            <w:noWrap/>
            <w:vAlign w:val="center"/>
            <w:hideMark/>
          </w:tcPr>
          <w:p w14:paraId="525DA8A2" w14:textId="77777777" w:rsidR="00AB3F60" w:rsidRPr="00AB3F60" w:rsidRDefault="00AB3F60" w:rsidP="00AB3F60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AB3F60">
              <w:rPr>
                <w:b/>
                <w:bCs/>
                <w:color w:val="FFFFFF"/>
                <w:sz w:val="22"/>
                <w:szCs w:val="22"/>
              </w:rPr>
              <w:t>Middle</w:t>
            </w:r>
          </w:p>
        </w:tc>
        <w:tc>
          <w:tcPr>
            <w:tcW w:w="1890" w:type="dxa"/>
            <w:shd w:val="clear" w:color="000000" w:fill="1F497D"/>
            <w:noWrap/>
            <w:vAlign w:val="center"/>
            <w:hideMark/>
          </w:tcPr>
          <w:p w14:paraId="6E1B2BAF" w14:textId="77777777" w:rsidR="00AB3F60" w:rsidRPr="00AB3F60" w:rsidRDefault="00AB3F60" w:rsidP="00AB3F60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AB3F60">
              <w:rPr>
                <w:b/>
                <w:bCs/>
                <w:color w:val="FFFFFF"/>
                <w:sz w:val="22"/>
                <w:szCs w:val="22"/>
              </w:rPr>
              <w:t>Last</w:t>
            </w:r>
          </w:p>
        </w:tc>
        <w:tc>
          <w:tcPr>
            <w:tcW w:w="4140" w:type="dxa"/>
            <w:shd w:val="clear" w:color="000000" w:fill="1F497D"/>
            <w:noWrap/>
            <w:vAlign w:val="center"/>
            <w:hideMark/>
          </w:tcPr>
          <w:p w14:paraId="2367DACD" w14:textId="77777777" w:rsidR="00AB3F60" w:rsidRPr="00AB3F60" w:rsidRDefault="00AB3F60" w:rsidP="00AB3F60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AB3F60">
              <w:rPr>
                <w:b/>
                <w:bCs/>
                <w:color w:val="FFFFFF"/>
                <w:sz w:val="22"/>
                <w:szCs w:val="22"/>
              </w:rPr>
              <w:t>Official Institutional Affiliation</w:t>
            </w:r>
          </w:p>
        </w:tc>
      </w:tr>
      <w:tr w:rsidR="00AB3F60" w:rsidRPr="00AB3F60" w14:paraId="4078ADA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E5496E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2E38B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43B18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dam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5FE867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5CFBE51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0AB1C1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ar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6257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CB863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Aday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CE875C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02D154C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690258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erced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FC902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32CF0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lejandro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E3E30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318B9E4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3AECBC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CBAD6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C8A77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llar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7CDE9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0C6D337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447F7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u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DB828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2B3DA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shl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7E8E38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0FC007A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5C476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Mahshid</w:t>
            </w:r>
            <w:proofErr w:type="spellEnd"/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2B245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1DD7C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Azami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8EAB8C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CDAED4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F19B0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arlo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D653A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55341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acino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FBD510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1BCFF0A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5CDDEA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v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E2FA3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A6ECF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ker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1DECF9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0DE7E98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4F69F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sho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01C6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6DFA0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alasubramanyam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31CAB6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4D77DF2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4F7B85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ay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7AD9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7B0E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arseghy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DD55DB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4C0486A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AB9FB6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abri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E2C0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1CF12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atzli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05D07E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38612D8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AF744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l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0DF64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AD099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eggs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D56720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ston Children's Hospital</w:t>
            </w:r>
          </w:p>
        </w:tc>
      </w:tr>
      <w:tr w:rsidR="00AB3F60" w:rsidRPr="00AB3F60" w14:paraId="0CC9EC8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31CED6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aba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CCACA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08AF3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ehnam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237411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3F1F1B7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983953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ug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0126B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37275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elle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1ED7E9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03E88FF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76E44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nath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1733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BEC90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ernstei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1339BB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64AFD04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BE7FF8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Gera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43919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3672F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err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0E4CD9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ston Children's Hospital</w:t>
            </w:r>
          </w:p>
        </w:tc>
      </w:tr>
      <w:tr w:rsidR="00AB3F60" w:rsidRPr="00AB3F60" w14:paraId="53DD991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7D5228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n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99B2D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6DAA6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ic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72E3CC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3E76180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746230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BA951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F578A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ic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C218EF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34FCCB9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383D7B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amil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F89E1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D6B5A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irch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F0459F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10E7AD2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11A94A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ev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C4B03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AA068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nn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4C83D6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05B752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2E953E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ad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44B65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14C16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on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E4CB8D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0FFBCEE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FA9643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Bret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760A5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L.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7771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stwic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03F1B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715E99D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3D501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aur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6078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CAD60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er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C818F2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7F9DEA8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541E8C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l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8B584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C69B0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okamp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635F8F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465F328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83A6CF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on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72532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ED1E2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ow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3AB1C0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08DA109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2233C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atthe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9C8E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0D8E8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ush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D20A8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Oregon Health and Science University</w:t>
            </w:r>
          </w:p>
        </w:tc>
      </w:tr>
      <w:tr w:rsidR="00AB3F60" w:rsidRPr="00AB3F60" w14:paraId="215102B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0BB761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Elizabeth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ADB57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171B5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urke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A80267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74380F2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BE3069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inds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7FD6D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61109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Burrag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4C5D2E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66575D0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A9357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anis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4CD0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E970B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utt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496C02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4392D65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099D2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h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351D7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B7D1B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he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EF54CD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4DFC09D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3366EF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Gary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4C215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A8138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lar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C02AEE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31BB725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911581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lastRenderedPageBreak/>
              <w:t xml:space="preserve">Terr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6E2B6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84B4B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akl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8167CB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0088FBF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F1D4E3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aur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4F589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05AD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Cobb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9E8BC3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1228686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237343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DAAA4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C4112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g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9D381D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29C97F1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338F3D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eath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FEF4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BA4A2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ll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2BBCD8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0F241C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21CE8A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ynth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50B1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57E18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op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A72CB6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5D22CA4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D33A5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eid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716EB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B1909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p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305B5F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3CFA58A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AB5ED5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William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5DFDC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DD0AA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Craige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AEEFA0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3D9B74D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B26BEA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Preci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6BEB6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336C4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'Souz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2CD6B5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6FFED8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FDD67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Marisk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C7DBA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4285C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Davids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C12597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B75A1C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48E54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e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91CC3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5301A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vid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D73B86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5789871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ACD2EA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yot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2CBA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G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CC88F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Daya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1AFFD0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6431BD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2118AD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steb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08AED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27C87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Dell'Angelica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F435C9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71D697D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790CA6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Shwet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B2629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U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7DB85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ha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815A7E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63E35B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08BEDF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atri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360FD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0AEB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ippl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9EEB90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3A6FE59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9F690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Naghmeh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8DDAB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0C3A6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Dorrani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E2A5E4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0FB3F2C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C6DDC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ni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3780B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521A3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orset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1C578B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756C7B5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574581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essic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63440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351E0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ougla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CCC9F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oston Children's Hospital</w:t>
            </w:r>
          </w:p>
        </w:tc>
      </w:tr>
      <w:tr w:rsidR="00AB3F60" w:rsidRPr="00AB3F60" w14:paraId="6454C91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DC3BEE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Emili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803E2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DE010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Douin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ADABB6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43A7B44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3B373A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69015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657CD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raper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172FED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087C14C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BB114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nnik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91DD2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DEFD2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rie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DA1EFD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518D762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35FD2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David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3E438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B12A8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ckstei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3B9FF8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F81BCB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F9826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Lis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0CFFB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BAD5D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mric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CAA621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6859FF2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F30657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hristi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B20CB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9E3A3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Eng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42D491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2CFD8DF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F9D4D8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rego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B5461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4F6DE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nn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336EBB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3CB0AF2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3B34D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Ascia</w:t>
            </w:r>
            <w:proofErr w:type="spellEnd"/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65D65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DDC6F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Eski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825C98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5D1AB88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13D7CE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ecil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EEB50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A32C4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steve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CE660C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0A70701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26335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yr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8B723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A9358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Estwick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377EA9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A91FDE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687E64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ilia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9A5B8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B54DA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ernandez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871388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AE3A9C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DC6CB4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arlo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724C3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E3EFB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erreir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702FB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02CF66C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F5A5A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lizabet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E056B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6AEDD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Fieg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234132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3013F4F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9A7CA0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u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FF06B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B0F7C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ish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E1ED66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4B43172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8A9E04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Bren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DEC3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2CE84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ogel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AD8D3D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56EDA20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7DCE4C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oa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4262F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DA828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riedm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CF549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25E2A1B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56E2A6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illia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5DAA4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5A3F3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Gah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336BC4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10ECE7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263288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Ren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763B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5A448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odfrey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704752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793DD19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1312F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Ali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CAFA2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EC5A8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oldm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D59CDE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7B83F30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39F700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9A212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F68FC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oldstei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AF6075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lumbia University</w:t>
            </w:r>
          </w:p>
        </w:tc>
      </w:tr>
      <w:tr w:rsidR="00AB3F60" w:rsidRPr="00AB3F60" w14:paraId="2E74E77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00FA92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984B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C4BC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Goul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86FA76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55F014B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5E1898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lastRenderedPageBreak/>
              <w:t>Jean-Philip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6658E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6CC99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Gourdin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D7D95F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Oregon Health and Science University</w:t>
            </w:r>
          </w:p>
        </w:tc>
      </w:tr>
      <w:tr w:rsidR="00AB3F60" w:rsidRPr="00AB3F60" w14:paraId="35C4AA0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65718B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atheri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C818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E19F2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Grode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BA3CB8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E8407E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BBA52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ndre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BBEED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C6528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Gropm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C589CC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A8B7E8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3072B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elis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AD1CF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3BE9D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aende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886E85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Oregon Health and Science University</w:t>
            </w:r>
          </w:p>
        </w:tc>
      </w:tr>
      <w:tr w:rsidR="00AB3F60" w:rsidRPr="00AB3F60" w14:paraId="0ED71B5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481309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izw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3127B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CE10E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mi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76BD4F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6575F73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D41D21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Ne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25C09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5AC4B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nchar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539621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4984924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9A869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Franc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97DB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C86D8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igh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61EE0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1404348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DEBA62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Ingr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52C8A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E9042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olm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4509F8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0D53946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6064B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as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042DA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5908F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om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6BA8A2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63E6DA9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A71D64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ll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36B3A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9778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owert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2F09DE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71A32BA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5CE91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o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66E91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096AC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ua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0532AF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7C80E6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CF7AA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Farih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A1BE7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15055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amal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279DAB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0D56FD4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0DD9A4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ong-hu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73F9D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4346F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ia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C07ABC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7A479EF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D3FD89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Jea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6541D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9ADFC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hnston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887515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31B0B9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8A9499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ngel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79B93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C361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ne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371E2E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4D60537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F987ED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Lefkothe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47CA6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2D0E1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araviti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C824A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70378D6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6F5F5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A9554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39B2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ell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1896D6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102B329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E38284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6DAB1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4A85B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oell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AF9E74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Oregon Health and Science University</w:t>
            </w:r>
          </w:p>
        </w:tc>
      </w:tr>
      <w:tr w:rsidR="00AB3F60" w:rsidRPr="00AB3F60" w14:paraId="7360B27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3FA42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Isaa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88CD2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32FD0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ohan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620CCE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2130A43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FAAB00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Jennef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2FFD0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0B7C8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ohl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1B5A96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24BABAA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218BCF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Susa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16AB5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B837B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orrick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03E652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48D5F0B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972F1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5AB4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B929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ozuira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D7411A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1469924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281378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Donn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D4BE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96C14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rasnewich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681962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16BB8C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1DBEA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o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27049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E840D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Kri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50B669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10026DC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C9D534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ennif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1D86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29195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yl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BBD80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cific Northwest National Laboratory</w:t>
            </w:r>
          </w:p>
        </w:tc>
      </w:tr>
      <w:tr w:rsidR="00AB3F60" w:rsidRPr="00AB3F60" w14:paraId="26D0BA8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839F4B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ee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6EA5C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R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DB19E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alani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57CFBB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23503C2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0907ED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.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6002D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hristoph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598CB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au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E77C1B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2953AE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820DC3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Jozef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AC21D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9AE70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aza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69D10A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66CB8D8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2016E0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imber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7190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6E4A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eBlan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26E915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32566EC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02423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rend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B37A0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5DE31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e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7DCF2A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0978CA4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E3936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Hane</w:t>
            </w:r>
            <w:proofErr w:type="spellEnd"/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9B374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A47C9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e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F4D09A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43E6DD9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F4C18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haw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B08F8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7E750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ev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35C384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37C69FA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AD0E59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Richard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04C0F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6BF89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ewi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92D3E9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12C9DDF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9E805D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Sandr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33DA3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47987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oo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2B2072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7DDC4AF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54B19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osep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2E6A9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BBF02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Loscalzo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CF9FFE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771BEB3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734C91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Richar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13257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90085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a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C9DA6F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3C7C356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51C46F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Elle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B80C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E7D5E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cnam</w:t>
            </w:r>
            <w:r w:rsidRPr="00AB3F60">
              <w:rPr>
                <w:color w:val="000000"/>
                <w:sz w:val="22"/>
                <w:szCs w:val="22"/>
              </w:rPr>
              <w:t>ara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4055AE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D22AF9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41A0EE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al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B9B2B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0AF72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cRa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8B905D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15CC8889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B66E6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lastRenderedPageBreak/>
              <w:t>Valeri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B60A4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B5541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duro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86780F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7871599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29EB7B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t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FA364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00287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jcherska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81E2B5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26E7526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F879E9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y Christi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DB2C4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3E15C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licd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FD559E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55E43DB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52196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Laur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A6782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5BB5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mounas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940615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54ADAF5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01FBAB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er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4BE62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C8A1C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nolio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9F26F8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4E06E0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2D5F6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hom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B1930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61B47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rkello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754A23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4B4E5F4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0EAC08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Roni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E9437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CE74E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arom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66712F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6446442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AAC5D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art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74C42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G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95564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ti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81C647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560B80F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6B164B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ul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724E9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3E166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tínez-Agosto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ED561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365B6C9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25EBBA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hrut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51B32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53F0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wah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349194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7F47526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C60E4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hom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20279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9C81D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72DB36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689C4D6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E30FBC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Ally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38E54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C0ADB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cConkie-</w:t>
            </w:r>
            <w:proofErr w:type="spellStart"/>
            <w:r w:rsidRPr="00AB3F60">
              <w:rPr>
                <w:sz w:val="22"/>
                <w:szCs w:val="22"/>
              </w:rPr>
              <w:t>Rosell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FD5D01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3AE67A9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F51725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lle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9BF68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4D761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cCormac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AB8B4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C029FE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FAFB0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lex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7D308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BAB37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cCra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B836D3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7C2ED9D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BDBD4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Jaso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1354D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AB76B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erk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DF6B29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39D3C13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C6919B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0BD23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O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8BD7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etz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EC8D6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cific Northwest National Laboratory</w:t>
            </w:r>
          </w:p>
        </w:tc>
      </w:tr>
      <w:tr w:rsidR="00AB3F60" w:rsidRPr="00AB3F60" w14:paraId="67B2F3D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BA82D4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atthe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DCDB0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CB48C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ight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DB4AF3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arvard Medical School</w:t>
            </w:r>
          </w:p>
        </w:tc>
      </w:tr>
      <w:tr w:rsidR="00AB3F60" w:rsidRPr="00AB3F60" w14:paraId="3D6B233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742ADD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Ganes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5012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DA176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ochid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DC082EA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oston Children's Hospital</w:t>
            </w:r>
          </w:p>
        </w:tc>
      </w:tr>
      <w:tr w:rsidR="00AB3F60" w:rsidRPr="00AB3F60" w14:paraId="5450ADF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2322D5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Paolo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296A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5A976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oretti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E6E30B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B9F438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2E7C6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ri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6835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C8B45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orimoto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6BBBF1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74D6590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7EF62C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oh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AD04A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98090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ulvihill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8A0332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092654B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E22F5F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426E5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R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8F5A7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urdock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78D774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4E4EEFD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E8C834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ennif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95781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2BD0E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urphy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FFA3EF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8129C0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553B79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on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B7D7D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DFB90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Muzny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BCA39A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14BA41F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CF882C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iche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BEA62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F9CC9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Nehrebecky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A297D5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D87DBA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881153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t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16D3B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C3ED7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el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878CE1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253B0E9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00209C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.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3D0F8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cot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895C6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ewberr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EAB85D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52B809B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AC274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Joh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6C8A6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05FAD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ewm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B75D6A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09FD890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58F3B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ara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8B801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BDB18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ichola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65019E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42B8E2E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E7FC06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on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4A22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CDAC9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Novacic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F63622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9A41D1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E4CFD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Jorda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65FD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97BB2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Orang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4F3D7A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690920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7FDFBB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am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AF547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P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47DB5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Orengo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9B602A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49F15F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3F6DA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5ED90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ar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B93D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Pallais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566678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5FBEAEB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61A6FB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hristi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3D525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GS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8BD12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lm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4E3BC6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40511AB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4104B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eanet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5F75D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3989C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pp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566B59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69126A6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27B263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Nei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6D5B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F29CD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rk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C7895A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5DD0070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288F4E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or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8ACB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77D8E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en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AC90BA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7E314BC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0AAE58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h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3405D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D00F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hillips III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5E99CC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739510A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35BD7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lastRenderedPageBreak/>
              <w:t>Jennif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B1FE2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70176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os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E3EA03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09C7A8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ABE89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oh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7160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E4688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Postlethwait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D8ACB0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Oregon</w:t>
            </w:r>
          </w:p>
        </w:tc>
      </w:tr>
      <w:tr w:rsidR="00AB3F60" w:rsidRPr="00AB3F60" w14:paraId="2DF9958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E16625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Lorrain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C78BC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49576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Potocki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5AA368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104A4C8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AEB463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rbar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F2BAA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F045E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usey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CB5AA1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5E8E6E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D65D44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Genece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8E1C8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E88A3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enteri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80AEB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67CF6B6B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2EE41A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hlo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5A279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ADD05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eut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11E05C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29280C4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58CB7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Lynet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1E3F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13C88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ive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401EE8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14220C7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6AEC5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m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F9671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F50B5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obert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5C0E51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2D36691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46317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E4671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H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53B48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Roda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B404F7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ston Children's Hospital</w:t>
            </w:r>
          </w:p>
        </w:tc>
      </w:tr>
      <w:tr w:rsidR="00AB3F60" w:rsidRPr="00AB3F60" w14:paraId="5022514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B69984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Jill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03B33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FFDDA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osenfel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FE7869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2655F5C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F94DA2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acind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1B6F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5560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amp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155742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44B75D3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C2A59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Susa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56701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L.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16CF9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am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12788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7C37626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7ECFE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el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FBC0F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26A5F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choch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6B9AD3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68425FE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3C735E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ary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6BBE27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6AB2E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cott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45E7F3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36F0CC2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56515E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Lis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07011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C26B1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Shakachite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A93E62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erbilt University Medical Center</w:t>
            </w:r>
          </w:p>
        </w:tc>
      </w:tr>
      <w:tr w:rsidR="00AB3F60" w:rsidRPr="00AB3F60" w14:paraId="2266C7A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ED57D5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Prashant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3645C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1FAE9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harma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A79EC3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141EC43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C061FD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anda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FF801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E128F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hashi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5EEC59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10DD95F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B5A38B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Rebec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E89F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3EA4B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ign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741C2D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7ADF09E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FCE097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dw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4E7FB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87372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ilverm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5B7D3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righam and Women's Hospital</w:t>
            </w:r>
          </w:p>
        </w:tc>
      </w:tr>
      <w:tr w:rsidR="00AB3F60" w:rsidRPr="00AB3F60" w14:paraId="52F7FB2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98BF73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ane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74B5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327DC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Sinsheim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810437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61B8DB0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E6BBED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ev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863C7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S.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CA77B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mith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05ED90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63170F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BB679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Rebecc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6794A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BFAA1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Spillman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5ECBD9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40F82FF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1C889E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o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60382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569E4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Stol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102515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oston Children's Hospital</w:t>
            </w:r>
          </w:p>
        </w:tc>
      </w:tr>
      <w:tr w:rsidR="00AB3F60" w:rsidRPr="00AB3F60" w14:paraId="6076C47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C54954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ichol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F0C03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0B6AA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Stong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F08677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4C71A0EA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75B90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ennif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B4EA6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903B0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ulliv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135EA7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169FB23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E37133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Dav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E9EA0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C39A0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weets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BF8108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58ABEDF4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783A16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Queeni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D478B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K.-G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28AF9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4E5384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453C995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6D4896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Wen-</w:t>
            </w:r>
            <w:proofErr w:type="spellStart"/>
            <w:r w:rsidRPr="00AB3F60">
              <w:rPr>
                <w:color w:val="000000"/>
                <w:sz w:val="22"/>
                <w:szCs w:val="22"/>
              </w:rPr>
              <w:t>Haa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A7ED2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4144CF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T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5F9A50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oston Children's Hospital</w:t>
            </w:r>
          </w:p>
        </w:tc>
      </w:tr>
      <w:tr w:rsidR="00AB3F60" w:rsidRPr="00AB3F60" w14:paraId="40B6EC3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0D3875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ynth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FC855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9498A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Tifft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EAFFE2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366775A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90311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amil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B789D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307C3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oro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51AF64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34599A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1A9DA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lys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1E084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3036A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r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DAD7A9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9E0FAE8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02358A1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Tii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0BF999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7325A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Urv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977F43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376C1DA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7068C1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Eri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3856B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62C16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Vilain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CA37FD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1DAE491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BA01C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Tiphanie</w:t>
            </w:r>
            <w:proofErr w:type="spellEnd"/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E424E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P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67E54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Vogel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2D3429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60109A3E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236AD9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ary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EDA4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F83D1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Waggott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A4B914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6776980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7FA33B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Colle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9F8CC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E7EA3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hl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70FE2A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2FF1EC5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BB408D5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eliss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C3B29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A805B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lk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2EFADF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ssachusetts General Hospital</w:t>
            </w:r>
          </w:p>
        </w:tc>
      </w:tr>
      <w:tr w:rsidR="00AB3F60" w:rsidRPr="00AB3F60" w14:paraId="688742E2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F05B3D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ico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D1AD0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E6CE1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ll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77E04B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uke University Medical Center</w:t>
            </w:r>
          </w:p>
        </w:tc>
      </w:tr>
      <w:tr w:rsidR="00AB3F60" w:rsidRPr="00AB3F60" w14:paraId="78D7120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81DBB9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B3F60">
              <w:rPr>
                <w:color w:val="000000"/>
                <w:sz w:val="22"/>
                <w:szCs w:val="22"/>
              </w:rPr>
              <w:t>Jiju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30B8B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CE8BF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0DD677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2CB512C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DDC640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lastRenderedPageBreak/>
              <w:t>Michae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F70CC8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B2283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Wangler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7BD1AA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7AE6288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99E0B2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tric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D924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80BA5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rd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17905F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57058ABF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AAD701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Katri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16930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1D199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aters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E6AECA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cific Northwest National Laboratory</w:t>
            </w:r>
          </w:p>
        </w:tc>
      </w:tr>
      <w:tr w:rsidR="00AB3F60" w:rsidRPr="00AB3F60" w14:paraId="682D60A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AA8B78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Bobbie-J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9660D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0E9A15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ebb-Roberts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C3A006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Pacific Northwest National Laboratory</w:t>
            </w:r>
          </w:p>
        </w:tc>
      </w:tr>
      <w:tr w:rsidR="00AB3F60" w:rsidRPr="00AB3F60" w14:paraId="02F30185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FE2CC1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Mon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BBDF1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69C48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Westerfield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8A4523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Oregon</w:t>
            </w:r>
          </w:p>
        </w:tc>
      </w:tr>
      <w:tr w:rsidR="00AB3F60" w:rsidRPr="00AB3F60" w14:paraId="2432C64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F8DF04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Matthe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46DC8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T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86517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heeler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BF07E8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1AF0B0F6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ED6556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nastas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55826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77EA41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ise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26294B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57CF291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EC19DD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Lynn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D1351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EEBA7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olfe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973BAB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47102E1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168480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Elizabet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A0D56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A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273FC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Worthey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5C6CF6B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HudsonAlpha</w:t>
            </w:r>
            <w:proofErr w:type="spellEnd"/>
            <w:r w:rsidRPr="00AB3F60">
              <w:rPr>
                <w:sz w:val="22"/>
                <w:szCs w:val="22"/>
              </w:rPr>
              <w:t xml:space="preserve"> Institute for Biotechnology</w:t>
            </w:r>
          </w:p>
        </w:tc>
      </w:tr>
      <w:tr w:rsidR="00AB3F60" w:rsidRPr="00AB3F60" w14:paraId="58B8A71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2C3EEC2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Shiny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AB653D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57AA0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amamoto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923AD3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0917F37C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EEEF9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Yaping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DBA75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AFB82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a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139950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aylor College of Medicine</w:t>
            </w:r>
          </w:p>
        </w:tc>
      </w:tr>
      <w:tr w:rsidR="00AB3F60" w:rsidRPr="00AB3F60" w14:paraId="3A6748E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6E494C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Joh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2C104D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7A1F6E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ang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314A769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6451A220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7658783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Aman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0C7724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J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43960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oon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5DEEDB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  <w:tr w:rsidR="00AB3F60" w:rsidRPr="00AB3F60" w14:paraId="3EBB6107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AC58503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Guoyun</w:t>
            </w:r>
            <w:proofErr w:type="spellEnd"/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8C805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24183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Yu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EC1E002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National Institutes of Health</w:t>
            </w:r>
          </w:p>
        </w:tc>
      </w:tr>
      <w:tr w:rsidR="00AB3F60" w:rsidRPr="00AB3F60" w14:paraId="3F39F4FD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5861B24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Dian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CC067F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B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222ED8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Zastrow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46C064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68FB8F41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D7858EA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proofErr w:type="spellStart"/>
            <w:r w:rsidRPr="00AB3F60">
              <w:rPr>
                <w:sz w:val="22"/>
                <w:szCs w:val="22"/>
              </w:rPr>
              <w:t>Chunl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F7DC0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0DC46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Zhao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0CF3A47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Stanford University</w:t>
            </w:r>
          </w:p>
        </w:tc>
      </w:tr>
      <w:tr w:rsidR="00AB3F60" w:rsidRPr="00AB3F60" w14:paraId="23D79773" w14:textId="77777777" w:rsidTr="00AB3F60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5B3AC2C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 xml:space="preserve">Allis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0DB9E" w14:textId="77777777" w:rsidR="00AB3F60" w:rsidRPr="00AB3F60" w:rsidRDefault="00AB3F60" w:rsidP="00AB3F60">
            <w:pPr>
              <w:rPr>
                <w:color w:val="000000"/>
                <w:sz w:val="22"/>
                <w:szCs w:val="22"/>
              </w:rPr>
            </w:pPr>
            <w:r w:rsidRPr="00AB3F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5608C0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Zhen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09A8B1C" w14:textId="77777777" w:rsidR="00AB3F60" w:rsidRPr="00AB3F60" w:rsidRDefault="00AB3F60" w:rsidP="00AB3F60">
            <w:pPr>
              <w:rPr>
                <w:sz w:val="22"/>
                <w:szCs w:val="22"/>
              </w:rPr>
            </w:pPr>
            <w:r w:rsidRPr="00AB3F60">
              <w:rPr>
                <w:sz w:val="22"/>
                <w:szCs w:val="22"/>
              </w:rPr>
              <w:t>University of California Los Angeles</w:t>
            </w:r>
          </w:p>
        </w:tc>
      </w:tr>
    </w:tbl>
    <w:p w14:paraId="3112569C" w14:textId="71C0E478" w:rsidR="00976327" w:rsidRPr="00E6133D" w:rsidRDefault="00976327" w:rsidP="00976327">
      <w:pPr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sectPr w:rsidR="009A5287" w:rsidRPr="00DC623A" w:rsidSect="00AB3F60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E9830" w14:textId="77777777" w:rsidR="00A94605" w:rsidRDefault="00A94605">
      <w:r>
        <w:separator/>
      </w:r>
    </w:p>
  </w:endnote>
  <w:endnote w:type="continuationSeparator" w:id="0">
    <w:p w14:paraId="66565E83" w14:textId="77777777" w:rsidR="00A94605" w:rsidRDefault="00A9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56D06" w14:textId="77777777" w:rsidR="00A94605" w:rsidRDefault="00A94605">
      <w:r>
        <w:separator/>
      </w:r>
    </w:p>
  </w:footnote>
  <w:footnote w:type="continuationSeparator" w:id="0">
    <w:p w14:paraId="19C4E5AA" w14:textId="77777777" w:rsidR="00A94605" w:rsidRDefault="00A94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802070">
    <w:abstractNumId w:val="9"/>
  </w:num>
  <w:num w:numId="2" w16cid:durableId="739327973">
    <w:abstractNumId w:val="7"/>
  </w:num>
  <w:num w:numId="3" w16cid:durableId="175652061">
    <w:abstractNumId w:val="6"/>
  </w:num>
  <w:num w:numId="4" w16cid:durableId="2078355138">
    <w:abstractNumId w:val="5"/>
  </w:num>
  <w:num w:numId="5" w16cid:durableId="1581599841">
    <w:abstractNumId w:val="4"/>
  </w:num>
  <w:num w:numId="6" w16cid:durableId="1056852975">
    <w:abstractNumId w:val="8"/>
  </w:num>
  <w:num w:numId="7" w16cid:durableId="1123383260">
    <w:abstractNumId w:val="3"/>
  </w:num>
  <w:num w:numId="8" w16cid:durableId="2073460435">
    <w:abstractNumId w:val="2"/>
  </w:num>
  <w:num w:numId="9" w16cid:durableId="135878068">
    <w:abstractNumId w:val="1"/>
  </w:num>
  <w:num w:numId="10" w16cid:durableId="961226249">
    <w:abstractNumId w:val="0"/>
  </w:num>
  <w:num w:numId="11" w16cid:durableId="634146543">
    <w:abstractNumId w:val="10"/>
  </w:num>
  <w:num w:numId="12" w16cid:durableId="172033444">
    <w:abstractNumId w:val="14"/>
  </w:num>
  <w:num w:numId="13" w16cid:durableId="97525858">
    <w:abstractNumId w:val="15"/>
  </w:num>
  <w:num w:numId="14" w16cid:durableId="1308783694">
    <w:abstractNumId w:val="12"/>
  </w:num>
  <w:num w:numId="15" w16cid:durableId="869027424">
    <w:abstractNumId w:val="11"/>
  </w:num>
  <w:num w:numId="16" w16cid:durableId="11432363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868B0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338F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94605"/>
    <w:rsid w:val="00AB3F60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  <w:style w:type="paragraph" w:customStyle="1" w:styleId="msonormal0">
    <w:name w:val="msonormal"/>
    <w:basedOn w:val="Normal"/>
    <w:rsid w:val="00AB3F60"/>
    <w:pPr>
      <w:spacing w:before="100" w:beforeAutospacing="1" w:after="100" w:afterAutospacing="1"/>
    </w:pPr>
    <w:rPr>
      <w:szCs w:val="24"/>
    </w:rPr>
  </w:style>
  <w:style w:type="paragraph" w:customStyle="1" w:styleId="font5">
    <w:name w:val="font5"/>
    <w:basedOn w:val="Normal"/>
    <w:rsid w:val="00AB3F60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68">
    <w:name w:val="xl68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1F497D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Cs w:val="24"/>
    </w:rPr>
  </w:style>
  <w:style w:type="paragraph" w:customStyle="1" w:styleId="xl69">
    <w:name w:val="xl69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Cs w:val="24"/>
    </w:rPr>
  </w:style>
  <w:style w:type="paragraph" w:customStyle="1" w:styleId="xl70">
    <w:name w:val="xl70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Cs w:val="24"/>
    </w:rPr>
  </w:style>
  <w:style w:type="paragraph" w:customStyle="1" w:styleId="xl71">
    <w:name w:val="xl71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Cs w:val="24"/>
    </w:rPr>
  </w:style>
  <w:style w:type="paragraph" w:customStyle="1" w:styleId="xl72">
    <w:name w:val="xl72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3">
    <w:name w:val="xl73"/>
    <w:basedOn w:val="Normal"/>
    <w:rsid w:val="00AB3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Cs w:val="24"/>
    </w:rPr>
  </w:style>
  <w:style w:type="paragraph" w:customStyle="1" w:styleId="xl74">
    <w:name w:val="xl74"/>
    <w:basedOn w:val="Normal"/>
    <w:rsid w:val="00AB3F60"/>
    <w:pPr>
      <w:spacing w:before="100" w:beforeAutospacing="1" w:after="100" w:afterAutospacing="1"/>
      <w:textAlignment w:val="center"/>
    </w:pPr>
    <w:rPr>
      <w:rFonts w:ascii="Arial" w:hAnsi="Arial" w:cs="Arial"/>
      <w:szCs w:val="24"/>
    </w:rPr>
  </w:style>
  <w:style w:type="paragraph" w:customStyle="1" w:styleId="xl75">
    <w:name w:val="xl75"/>
    <w:basedOn w:val="Normal"/>
    <w:rsid w:val="00AB3F60"/>
    <w:pPr>
      <w:spacing w:before="100" w:beforeAutospacing="1" w:after="100" w:afterAutospacing="1"/>
    </w:pPr>
    <w:rPr>
      <w:rFonts w:ascii="Arial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80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kula, Shyam</cp:lastModifiedBy>
  <cp:revision>2</cp:revision>
  <cp:lastPrinted>2018-02-26T17:19:00Z</cp:lastPrinted>
  <dcterms:created xsi:type="dcterms:W3CDTF">2022-12-21T16:00:00Z</dcterms:created>
  <dcterms:modified xsi:type="dcterms:W3CDTF">2022-12-21T16:00:00Z</dcterms:modified>
</cp:coreProperties>
</file>